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292E9" w14:textId="0A31BA4E" w:rsidR="00823C94" w:rsidRDefault="00823C9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440"/>
        <w:gridCol w:w="1620"/>
        <w:gridCol w:w="1170"/>
        <w:gridCol w:w="1350"/>
      </w:tblGrid>
      <w:tr w:rsidR="00832596" w14:paraId="3E6888E3" w14:textId="77777777" w:rsidTr="004F66CD">
        <w:tc>
          <w:tcPr>
            <w:tcW w:w="2880" w:type="dxa"/>
            <w:tcBorders>
              <w:bottom w:val="single" w:sz="4" w:space="0" w:color="auto"/>
            </w:tcBorders>
          </w:tcPr>
          <w:p w14:paraId="0CA90800" w14:textId="38D4D437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A4AA03" w14:textId="3B36E76E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71B0FE8" w14:textId="79CD1A21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3DF074" w14:textId="32B5217E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 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3E5C52" w14:textId="69D2BC48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  <w:proofErr w:type="spellEnd"/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&gt;|z|)</w:t>
            </w:r>
          </w:p>
        </w:tc>
      </w:tr>
      <w:tr w:rsidR="00832596" w14:paraId="5E156812" w14:textId="77777777" w:rsidTr="004F66CD">
        <w:tc>
          <w:tcPr>
            <w:tcW w:w="2880" w:type="dxa"/>
            <w:tcBorders>
              <w:top w:val="single" w:sz="4" w:space="0" w:color="auto"/>
            </w:tcBorders>
          </w:tcPr>
          <w:p w14:paraId="4B5830CD" w14:textId="6BF4217F" w:rsidR="00832596" w:rsidRDefault="0056420D" w:rsidP="00322E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54F521" w14:textId="687295C1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9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4C9F80" w14:textId="21E273EF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8FA0EE" w14:textId="37F6240E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1DA37A" w14:textId="465885CC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832596" w14:paraId="7AA00A80" w14:textId="77777777" w:rsidTr="0056420D">
        <w:tc>
          <w:tcPr>
            <w:tcW w:w="2880" w:type="dxa"/>
          </w:tcPr>
          <w:p w14:paraId="764651FA" w14:textId="2FABFF36" w:rsidR="00832596" w:rsidRDefault="0056420D" w:rsidP="00322E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Cs in the last 16 days</w:t>
            </w:r>
          </w:p>
        </w:tc>
        <w:tc>
          <w:tcPr>
            <w:tcW w:w="1440" w:type="dxa"/>
          </w:tcPr>
          <w:p w14:paraId="02C3E30D" w14:textId="7B5DD79E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20" w:type="dxa"/>
          </w:tcPr>
          <w:p w14:paraId="2FEA2DAF" w14:textId="207370A8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45E762C0" w14:textId="51205FB7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58C437DD" w14:textId="0DB8102D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832596" w14:paraId="7927A54C" w14:textId="77777777" w:rsidTr="0056420D">
        <w:tc>
          <w:tcPr>
            <w:tcW w:w="2880" w:type="dxa"/>
          </w:tcPr>
          <w:p w14:paraId="68BFBBF2" w14:textId="64E63646" w:rsidR="00832596" w:rsidRDefault="0056420D" w:rsidP="00322E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PCs in the last 16 days</w:t>
            </w:r>
          </w:p>
        </w:tc>
        <w:tc>
          <w:tcPr>
            <w:tcW w:w="1440" w:type="dxa"/>
          </w:tcPr>
          <w:p w14:paraId="1E9A1F0A" w14:textId="4BAF5BC8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620" w:type="dxa"/>
          </w:tcPr>
          <w:p w14:paraId="19A57A3B" w14:textId="75D14EE1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7C4EFABA" w14:textId="205F3BC9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14:paraId="7CF5B4D7" w14:textId="7C4E13A1" w:rsidR="00832596" w:rsidRDefault="0056420D" w:rsidP="0056420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2E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</w:tbl>
    <w:p w14:paraId="2EB50DC8" w14:textId="10DA49EF" w:rsidR="00F33CD4" w:rsidRPr="004F66CD" w:rsidRDefault="00F33CD4" w:rsidP="00BA556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F33CD4" w:rsidRPr="004F66CD" w:rsidSect="00823C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E8"/>
    <w:rsid w:val="00000FBC"/>
    <w:rsid w:val="000964A6"/>
    <w:rsid w:val="000B296B"/>
    <w:rsid w:val="00125DD9"/>
    <w:rsid w:val="0019153C"/>
    <w:rsid w:val="00224BCC"/>
    <w:rsid w:val="002D0373"/>
    <w:rsid w:val="00316C3E"/>
    <w:rsid w:val="00322E27"/>
    <w:rsid w:val="0032710B"/>
    <w:rsid w:val="004476DF"/>
    <w:rsid w:val="0045571D"/>
    <w:rsid w:val="004A7BE8"/>
    <w:rsid w:val="004F66CD"/>
    <w:rsid w:val="005109D0"/>
    <w:rsid w:val="00530766"/>
    <w:rsid w:val="0056420D"/>
    <w:rsid w:val="005C7C5B"/>
    <w:rsid w:val="005F3549"/>
    <w:rsid w:val="006D019D"/>
    <w:rsid w:val="00761D9D"/>
    <w:rsid w:val="00823C94"/>
    <w:rsid w:val="00832596"/>
    <w:rsid w:val="008379DC"/>
    <w:rsid w:val="009352B1"/>
    <w:rsid w:val="00950B23"/>
    <w:rsid w:val="00963414"/>
    <w:rsid w:val="009922D2"/>
    <w:rsid w:val="009B07FC"/>
    <w:rsid w:val="00A61C0C"/>
    <w:rsid w:val="00A72180"/>
    <w:rsid w:val="00AB17BF"/>
    <w:rsid w:val="00B3521C"/>
    <w:rsid w:val="00BA5563"/>
    <w:rsid w:val="00BC3DD3"/>
    <w:rsid w:val="00C21924"/>
    <w:rsid w:val="00C85390"/>
    <w:rsid w:val="00CB5AA1"/>
    <w:rsid w:val="00D01E35"/>
    <w:rsid w:val="00DF503B"/>
    <w:rsid w:val="00E50707"/>
    <w:rsid w:val="00E710C4"/>
    <w:rsid w:val="00E96551"/>
    <w:rsid w:val="00F33CD4"/>
    <w:rsid w:val="00F42456"/>
    <w:rsid w:val="00F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A43DE"/>
  <w15:chartTrackingRefBased/>
  <w15:docId w15:val="{9F1F64EB-277B-4857-9693-7C49D25A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BE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50707"/>
    <w:pPr>
      <w:spacing w:after="0" w:line="240" w:lineRule="auto"/>
    </w:pPr>
  </w:style>
  <w:style w:type="table" w:styleId="TableGrid">
    <w:name w:val="Table Grid"/>
    <w:basedOn w:val="TableNormal"/>
    <w:uiPriority w:val="39"/>
    <w:rsid w:val="0083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4476D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6DF"/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uiPriority w:val="99"/>
    <w:semiHidden/>
    <w:rsid w:val="004476D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01E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id</dc:creator>
  <cp:keywords/>
  <dc:description/>
  <cp:lastModifiedBy>Anderson, David</cp:lastModifiedBy>
  <cp:revision>2</cp:revision>
  <dcterms:created xsi:type="dcterms:W3CDTF">2025-04-30T15:54:00Z</dcterms:created>
  <dcterms:modified xsi:type="dcterms:W3CDTF">2025-04-30T15:54:00Z</dcterms:modified>
</cp:coreProperties>
</file>